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6A7EF" w14:textId="205E0158" w:rsidR="00FC560E" w:rsidRDefault="00FC560E" w:rsidP="00FC560E">
      <w:pPr>
        <w:autoSpaceDE w:val="0"/>
        <w:autoSpaceDN w:val="0"/>
        <w:adjustRightInd w:val="0"/>
        <w:spacing w:line="480" w:lineRule="auto"/>
        <w:outlineLvl w:val="0"/>
        <w:rPr>
          <w:rFonts w:eastAsia="標楷體"/>
          <w:b/>
          <w:sz w:val="28"/>
          <w:szCs w:val="28"/>
        </w:rPr>
      </w:pPr>
      <w:r w:rsidRPr="001F7699">
        <w:rPr>
          <w:rFonts w:eastAsia="標楷體"/>
          <w:b/>
          <w:sz w:val="28"/>
          <w:szCs w:val="28"/>
        </w:rPr>
        <w:t>Appendix</w:t>
      </w:r>
    </w:p>
    <w:p w14:paraId="7C52041A" w14:textId="1A0CB0A0" w:rsidR="00B00B60" w:rsidRPr="00646680" w:rsidRDefault="00B00B60" w:rsidP="0006174E">
      <w:pPr>
        <w:autoSpaceDE w:val="0"/>
        <w:autoSpaceDN w:val="0"/>
        <w:adjustRightInd w:val="0"/>
        <w:spacing w:line="480" w:lineRule="auto"/>
        <w:rPr>
          <w:rFonts w:ascii="細明體" w:eastAsia="細明體"/>
          <w:kern w:val="0"/>
          <w:sz w:val="18"/>
          <w:szCs w:val="18"/>
        </w:rPr>
      </w:pPr>
      <w:r w:rsidRPr="00B00B60">
        <w:rPr>
          <w:noProof/>
        </w:rPr>
        <w:drawing>
          <wp:inline distT="0" distB="0" distL="0" distR="0" wp14:anchorId="73E0BBA5" wp14:editId="061982A5">
            <wp:extent cx="7833316" cy="4091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40930" cy="4095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35E6C" w14:textId="3CC9E786" w:rsidR="0006174E" w:rsidRPr="00646680" w:rsidRDefault="0006174E" w:rsidP="0006174E">
      <w:pPr>
        <w:autoSpaceDE w:val="0"/>
        <w:autoSpaceDN w:val="0"/>
        <w:adjustRightInd w:val="0"/>
        <w:spacing w:line="480" w:lineRule="auto"/>
        <w:rPr>
          <w:b/>
        </w:rPr>
      </w:pPr>
      <w:r w:rsidRPr="001F7699">
        <w:rPr>
          <w:b/>
        </w:rPr>
        <w:t xml:space="preserve">Fig. </w:t>
      </w:r>
      <w:r>
        <w:rPr>
          <w:b/>
        </w:rPr>
        <w:t>S1</w:t>
      </w:r>
      <w:r w:rsidRPr="001F7699">
        <w:rPr>
          <w:b/>
        </w:rPr>
        <w:t xml:space="preserve">. </w:t>
      </w:r>
      <w:r>
        <w:rPr>
          <w:b/>
        </w:rPr>
        <w:t xml:space="preserve"> </w:t>
      </w:r>
      <w:bookmarkStart w:id="0" w:name="_Hlk33713323"/>
      <w:r w:rsidRPr="00646680">
        <w:t xml:space="preserve">Crop production </w:t>
      </w:r>
      <w:bookmarkEnd w:id="0"/>
      <w:r w:rsidRPr="00646680">
        <w:t>under conventional and low-external-input farming (C</w:t>
      </w:r>
      <w:r w:rsidR="001E7CCE">
        <w:t>F</w:t>
      </w:r>
      <w:r w:rsidRPr="00646680">
        <w:t xml:space="preserve"> and </w:t>
      </w:r>
      <w:r w:rsidR="001E7CCE">
        <w:t>LF</w:t>
      </w:r>
      <w:r w:rsidRPr="00646680">
        <w:t xml:space="preserve">, respectively) from 2006 to 2016 in </w:t>
      </w:r>
      <w:r w:rsidR="000E26B9">
        <w:t xml:space="preserve">the </w:t>
      </w:r>
      <w:r w:rsidR="000E26B9" w:rsidRPr="000E26B9">
        <w:t xml:space="preserve">experimental </w:t>
      </w:r>
      <w:r w:rsidRPr="00646680">
        <w:t xml:space="preserve">paddy fields of central Taiwan. </w:t>
      </w:r>
      <w:bookmarkStart w:id="1" w:name="OLE_LINK13"/>
      <w:r w:rsidR="008E1743">
        <w:t xml:space="preserve">Each point indicates observed yield. </w:t>
      </w:r>
      <w:r w:rsidRPr="00646680">
        <w:t xml:space="preserve">Growing </w:t>
      </w:r>
      <w:bookmarkStart w:id="2" w:name="OLE_LINK38"/>
      <w:bookmarkStart w:id="3" w:name="OLE_LINK41"/>
      <w:r w:rsidRPr="00646680">
        <w:t xml:space="preserve">seasons 1 and 2 </w:t>
      </w:r>
      <w:bookmarkEnd w:id="2"/>
      <w:bookmarkEnd w:id="3"/>
      <w:r w:rsidRPr="00646680">
        <w:t xml:space="preserve">occur </w:t>
      </w:r>
      <w:bookmarkStart w:id="4" w:name="OLE_LINK14"/>
      <w:bookmarkStart w:id="5" w:name="OLE_LINK15"/>
      <w:r w:rsidRPr="00646680">
        <w:t>in the first and second half of the ye</w:t>
      </w:r>
      <w:bookmarkEnd w:id="4"/>
      <w:bookmarkEnd w:id="5"/>
      <w:r w:rsidRPr="00646680">
        <w:t>ar, respectively. The blue line and gray area indicate trajectory and 95% confidence interval, respectively, based on LOWESS (locally weighted scatterplot smoothing).</w:t>
      </w:r>
      <w:r w:rsidRPr="00646680">
        <w:rPr>
          <w:rFonts w:ascii="Arial" w:hAnsi="Arial" w:cs="Arial"/>
          <w:shd w:val="clear" w:color="auto" w:fill="FFFFFF"/>
        </w:rPr>
        <w:t> </w:t>
      </w:r>
    </w:p>
    <w:bookmarkEnd w:id="1"/>
    <w:p w14:paraId="623DAFCD" w14:textId="77777777" w:rsidR="00D1017E" w:rsidRDefault="00D1017E" w:rsidP="00187C0C">
      <w:pPr>
        <w:autoSpaceDE w:val="0"/>
        <w:autoSpaceDN w:val="0"/>
        <w:adjustRightInd w:val="0"/>
        <w:spacing w:line="480" w:lineRule="auto"/>
        <w:rPr>
          <w:b/>
        </w:rPr>
        <w:sectPr w:rsidR="00D1017E" w:rsidSect="00CA0F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BEAEC8" w14:textId="29D67B97" w:rsidR="00635F80" w:rsidRPr="001F7699" w:rsidRDefault="00635F80" w:rsidP="00187C0C">
      <w:pPr>
        <w:autoSpaceDE w:val="0"/>
        <w:autoSpaceDN w:val="0"/>
        <w:adjustRightInd w:val="0"/>
        <w:spacing w:line="480" w:lineRule="auto"/>
        <w:rPr>
          <w:b/>
        </w:rPr>
      </w:pPr>
      <w:r w:rsidRPr="00635F80">
        <w:rPr>
          <w:noProof/>
        </w:rPr>
        <w:lastRenderedPageBreak/>
        <w:drawing>
          <wp:inline distT="0" distB="0" distL="0" distR="0" wp14:anchorId="24502A5F" wp14:editId="1D05C5C9">
            <wp:extent cx="8229600" cy="42989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FD98" w14:textId="0BC66FA3" w:rsidR="00D1017E" w:rsidRDefault="00786826" w:rsidP="00187C0C">
      <w:pPr>
        <w:autoSpaceDE w:val="0"/>
        <w:autoSpaceDN w:val="0"/>
        <w:adjustRightInd w:val="0"/>
        <w:spacing w:line="480" w:lineRule="auto"/>
        <w:rPr>
          <w:rFonts w:ascii="Arial" w:hAnsi="Arial" w:cs="Arial"/>
          <w:shd w:val="clear" w:color="auto" w:fill="FFFFFF"/>
        </w:rPr>
        <w:sectPr w:rsidR="00D1017E" w:rsidSect="00CA0FD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7699">
        <w:rPr>
          <w:b/>
        </w:rPr>
        <w:t>Fig.</w:t>
      </w:r>
      <w:r w:rsidR="00187C0C" w:rsidRPr="001F7699">
        <w:rPr>
          <w:b/>
        </w:rPr>
        <w:t xml:space="preserve"> </w:t>
      </w:r>
      <w:r w:rsidR="006A03E6">
        <w:rPr>
          <w:b/>
        </w:rPr>
        <w:t>S</w:t>
      </w:r>
      <w:r w:rsidR="0006174E">
        <w:rPr>
          <w:b/>
        </w:rPr>
        <w:t>2</w:t>
      </w:r>
      <w:r w:rsidR="00187C0C" w:rsidRPr="001F7699">
        <w:rPr>
          <w:b/>
        </w:rPr>
        <w:t xml:space="preserve">. </w:t>
      </w:r>
      <w:bookmarkStart w:id="6" w:name="OLE_LINK11"/>
      <w:r w:rsidR="00187C0C" w:rsidRPr="001F7699">
        <w:t xml:space="preserve">Incidences of rice blast and sheath blight under conventional and </w:t>
      </w:r>
      <w:r w:rsidR="004A77CD" w:rsidRPr="001F7699">
        <w:t>low-external-input</w:t>
      </w:r>
      <w:r w:rsidR="00187C0C" w:rsidRPr="001F7699">
        <w:t xml:space="preserve"> farming (C</w:t>
      </w:r>
      <w:r w:rsidR="00635F80">
        <w:t>F</w:t>
      </w:r>
      <w:r w:rsidR="00187C0C" w:rsidRPr="001F7699">
        <w:t xml:space="preserve"> and </w:t>
      </w:r>
      <w:r w:rsidR="00061646">
        <w:t>L</w:t>
      </w:r>
      <w:r w:rsidR="00635F80">
        <w:t>F</w:t>
      </w:r>
      <w:r w:rsidR="00187C0C" w:rsidRPr="001F7699">
        <w:t xml:space="preserve">, respectively) from </w:t>
      </w:r>
      <w:r w:rsidR="00187C0C" w:rsidRPr="007730DF">
        <w:t>2006 to 20</w:t>
      </w:r>
      <w:r w:rsidR="00431BF1" w:rsidRPr="007730DF">
        <w:t>1</w:t>
      </w:r>
      <w:r w:rsidR="00187C0C" w:rsidRPr="007730DF">
        <w:t xml:space="preserve">6 in paddy </w:t>
      </w:r>
      <w:r w:rsidR="00187C0C" w:rsidRPr="001F7699">
        <w:t>fields of central Taiwan</w:t>
      </w:r>
      <w:bookmarkStart w:id="7" w:name="OLE_LINK12"/>
      <w:r w:rsidR="00187C0C" w:rsidRPr="001F7699">
        <w:t xml:space="preserve">. </w:t>
      </w:r>
      <w:bookmarkEnd w:id="6"/>
      <w:bookmarkEnd w:id="7"/>
      <w:r w:rsidR="008E1743">
        <w:t xml:space="preserve">Each point indicates observed yield. </w:t>
      </w:r>
      <w:r w:rsidR="00187C0C" w:rsidRPr="001F7699">
        <w:t>Growing seasons 1 and 2 occur in the first and second half of the year, respectively. There were multiple observations during each growing season. Blue line and area indicate trajectory and 95% confidence interval, respectively, based on LOWESS (locally weighted scatterplot smoothing).</w:t>
      </w:r>
      <w:r w:rsidR="00187C0C" w:rsidRPr="001F7699">
        <w:rPr>
          <w:rFonts w:ascii="Arial" w:hAnsi="Arial" w:cs="Arial"/>
          <w:shd w:val="clear" w:color="auto" w:fill="FFFFFF"/>
        </w:rPr>
        <w:t> </w:t>
      </w:r>
    </w:p>
    <w:p w14:paraId="253279A7" w14:textId="77777777" w:rsidR="00D1017E" w:rsidRDefault="00D1017E" w:rsidP="00D1017E">
      <w:pPr>
        <w:autoSpaceDE w:val="0"/>
        <w:autoSpaceDN w:val="0"/>
        <w:adjustRightInd w:val="0"/>
        <w:spacing w:line="480" w:lineRule="auto"/>
        <w:rPr>
          <w:b/>
        </w:rPr>
      </w:pPr>
      <w:r w:rsidRPr="00D1017E">
        <w:rPr>
          <w:noProof/>
        </w:rPr>
        <w:lastRenderedPageBreak/>
        <w:drawing>
          <wp:inline distT="0" distB="0" distL="0" distR="0" wp14:anchorId="59EAD022" wp14:editId="7E30D518">
            <wp:extent cx="8229600" cy="35819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38985" cy="358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46F98" w14:textId="563D350C" w:rsidR="00D1017E" w:rsidRPr="00D1017E" w:rsidRDefault="00D1017E" w:rsidP="00D1017E">
      <w:pPr>
        <w:autoSpaceDE w:val="0"/>
        <w:autoSpaceDN w:val="0"/>
        <w:adjustRightInd w:val="0"/>
        <w:spacing w:line="480" w:lineRule="auto"/>
      </w:pPr>
      <w:r w:rsidRPr="001F7699">
        <w:rPr>
          <w:b/>
        </w:rPr>
        <w:t xml:space="preserve">Fig. </w:t>
      </w:r>
      <w:r>
        <w:rPr>
          <w:b/>
        </w:rPr>
        <w:t>S</w:t>
      </w:r>
      <w:r w:rsidR="00426BDC">
        <w:rPr>
          <w:b/>
        </w:rPr>
        <w:t>3</w:t>
      </w:r>
      <w:r w:rsidRPr="001F7699">
        <w:rPr>
          <w:b/>
        </w:rPr>
        <w:t xml:space="preserve">. </w:t>
      </w:r>
      <w:r>
        <w:rPr>
          <w:b/>
        </w:rPr>
        <w:t xml:space="preserve"> </w:t>
      </w:r>
      <w:r w:rsidRPr="00D1017E">
        <w:t>Three month moving average of the Southern Oscillation Index</w:t>
      </w:r>
      <w:r>
        <w:t xml:space="preserve"> (</w:t>
      </w:r>
      <w:r w:rsidR="0053004A">
        <w:t xml:space="preserve">SOI; </w:t>
      </w:r>
      <w:r w:rsidRPr="00D1017E">
        <w:t>normalized pressure difference between Tahiti and Darwi</w:t>
      </w:r>
      <w:r>
        <w:t>n)</w:t>
      </w:r>
      <w:r w:rsidRPr="00D1017E">
        <w:t xml:space="preserve"> </w:t>
      </w:r>
      <w:r w:rsidRPr="001F7699">
        <w:t>from</w:t>
      </w:r>
      <w:r w:rsidRPr="00D1017E">
        <w:t xml:space="preserve"> </w:t>
      </w:r>
      <w:r w:rsidRPr="00646680">
        <w:t>2006 to 2016</w:t>
      </w:r>
      <w:r>
        <w:t>.</w:t>
      </w:r>
    </w:p>
    <w:p w14:paraId="381A097D" w14:textId="77777777" w:rsidR="00D1017E" w:rsidRDefault="00D1017E" w:rsidP="00D1017E">
      <w:pPr>
        <w:autoSpaceDE w:val="0"/>
        <w:autoSpaceDN w:val="0"/>
        <w:adjustRightInd w:val="0"/>
        <w:spacing w:line="480" w:lineRule="auto"/>
        <w:rPr>
          <w:b/>
        </w:rPr>
      </w:pPr>
    </w:p>
    <w:p w14:paraId="25607FD6" w14:textId="359C4E06" w:rsidR="00D32050" w:rsidRPr="001F7699" w:rsidRDefault="00D32050" w:rsidP="00187C0C">
      <w:pPr>
        <w:autoSpaceDE w:val="0"/>
        <w:autoSpaceDN w:val="0"/>
        <w:adjustRightInd w:val="0"/>
        <w:spacing w:line="480" w:lineRule="auto"/>
      </w:pPr>
    </w:p>
    <w:sectPr w:rsidR="00D32050" w:rsidRPr="001F7699" w:rsidSect="00CA0F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06BFE" w14:textId="77777777" w:rsidR="009D10EB" w:rsidRDefault="009D10EB" w:rsidP="00187C0C">
      <w:r>
        <w:separator/>
      </w:r>
    </w:p>
  </w:endnote>
  <w:endnote w:type="continuationSeparator" w:id="0">
    <w:p w14:paraId="29FC1F94" w14:textId="77777777" w:rsidR="009D10EB" w:rsidRDefault="009D10EB" w:rsidP="00187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40F6C" w14:textId="77777777" w:rsidR="009D10EB" w:rsidRDefault="009D10EB" w:rsidP="00187C0C">
      <w:r>
        <w:separator/>
      </w:r>
    </w:p>
  </w:footnote>
  <w:footnote w:type="continuationSeparator" w:id="0">
    <w:p w14:paraId="47DE1908" w14:textId="77777777" w:rsidR="009D10EB" w:rsidRDefault="009D10EB" w:rsidP="00187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zMjEwM7UwNzO2MDFS0lEKTi0uzszPAykwrwUAZ6u13iwAAAA="/>
  </w:docVars>
  <w:rsids>
    <w:rsidRoot w:val="00EF2D8D"/>
    <w:rsid w:val="00061646"/>
    <w:rsid w:val="0006174E"/>
    <w:rsid w:val="000E26B9"/>
    <w:rsid w:val="001111E0"/>
    <w:rsid w:val="00153F37"/>
    <w:rsid w:val="00182F08"/>
    <w:rsid w:val="00187C0C"/>
    <w:rsid w:val="001E7CCE"/>
    <w:rsid w:val="001F7699"/>
    <w:rsid w:val="00297B00"/>
    <w:rsid w:val="00426BDC"/>
    <w:rsid w:val="00431BF1"/>
    <w:rsid w:val="004A77CD"/>
    <w:rsid w:val="004A7A04"/>
    <w:rsid w:val="0053004A"/>
    <w:rsid w:val="00544770"/>
    <w:rsid w:val="005C30AC"/>
    <w:rsid w:val="005E5991"/>
    <w:rsid w:val="00635F80"/>
    <w:rsid w:val="00696D04"/>
    <w:rsid w:val="006A03E6"/>
    <w:rsid w:val="0076302B"/>
    <w:rsid w:val="007730DF"/>
    <w:rsid w:val="00786826"/>
    <w:rsid w:val="00792B6A"/>
    <w:rsid w:val="00820C70"/>
    <w:rsid w:val="008601E5"/>
    <w:rsid w:val="0087578C"/>
    <w:rsid w:val="0088055A"/>
    <w:rsid w:val="008B0744"/>
    <w:rsid w:val="008D33DD"/>
    <w:rsid w:val="008E1743"/>
    <w:rsid w:val="008E4BE6"/>
    <w:rsid w:val="00911870"/>
    <w:rsid w:val="00917FFC"/>
    <w:rsid w:val="00970D5A"/>
    <w:rsid w:val="009D10EB"/>
    <w:rsid w:val="00A251C3"/>
    <w:rsid w:val="00A410FF"/>
    <w:rsid w:val="00A462E0"/>
    <w:rsid w:val="00A50CD0"/>
    <w:rsid w:val="00A77A54"/>
    <w:rsid w:val="00AC00EF"/>
    <w:rsid w:val="00AC6E4F"/>
    <w:rsid w:val="00AD1A08"/>
    <w:rsid w:val="00B00B60"/>
    <w:rsid w:val="00B322C8"/>
    <w:rsid w:val="00B4511F"/>
    <w:rsid w:val="00C70ADB"/>
    <w:rsid w:val="00C851E0"/>
    <w:rsid w:val="00C957CA"/>
    <w:rsid w:val="00CA0FD6"/>
    <w:rsid w:val="00CA6E0E"/>
    <w:rsid w:val="00CC69CF"/>
    <w:rsid w:val="00D1017E"/>
    <w:rsid w:val="00D32050"/>
    <w:rsid w:val="00D955CA"/>
    <w:rsid w:val="00E7425D"/>
    <w:rsid w:val="00EE3607"/>
    <w:rsid w:val="00EF2D8D"/>
    <w:rsid w:val="00F43DE1"/>
    <w:rsid w:val="00F76FB9"/>
    <w:rsid w:val="00FC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EB6CE"/>
  <w15:chartTrackingRefBased/>
  <w15:docId w15:val="{8912B9EB-0489-43FE-B86A-83DBE4D1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0E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C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0C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0C"/>
    <w:rPr>
      <w:rFonts w:ascii="Times New Roman" w:eastAsia="新細明體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7C0C"/>
  </w:style>
  <w:style w:type="character" w:styleId="Emphasis">
    <w:name w:val="Emphasis"/>
    <w:basedOn w:val="DefaultParagraphFont"/>
    <w:uiPriority w:val="20"/>
    <w:qFormat/>
    <w:rsid w:val="00297B0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6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B9"/>
    <w:rPr>
      <w:rFonts w:ascii="Segoe UI" w:eastAsia="新細明體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1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5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21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16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0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53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4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8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22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8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7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9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27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8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93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8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8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0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8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HIU</dc:creator>
  <cp:keywords/>
  <dc:description/>
  <cp:lastModifiedBy>Ming-Chih Chiu</cp:lastModifiedBy>
  <cp:revision>42</cp:revision>
  <dcterms:created xsi:type="dcterms:W3CDTF">2017-08-25T05:39:00Z</dcterms:created>
  <dcterms:modified xsi:type="dcterms:W3CDTF">2022-01-13T12:18:00Z</dcterms:modified>
</cp:coreProperties>
</file>